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5297B" w14:textId="5547F30D" w:rsidR="00314EE0" w:rsidRDefault="009917F9" w:rsidP="00314E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917F9">
        <w:rPr>
          <w:rFonts w:ascii="Times New Roman" w:hAnsi="Times New Roman" w:cs="Times New Roman"/>
          <w:sz w:val="24"/>
          <w:szCs w:val="24"/>
        </w:rPr>
        <w:t>Supple Table 3</w:t>
      </w:r>
      <w:r w:rsidR="00314EE0">
        <w:rPr>
          <w:rFonts w:ascii="Times New Roman" w:hAnsi="Times New Roman" w:cs="Times New Roman"/>
          <w:sz w:val="24"/>
          <w:szCs w:val="24"/>
        </w:rPr>
        <w:t xml:space="preserve">. </w:t>
      </w:r>
      <w:r w:rsidR="00314EE0" w:rsidRPr="00A81E71">
        <w:rPr>
          <w:rFonts w:ascii="Times New Roman" w:eastAsia="宋体" w:hAnsi="Times New Roman" w:cs="Times New Roman"/>
          <w:sz w:val="24"/>
          <w:szCs w:val="24"/>
        </w:rPr>
        <w:t>The baseline clinical characteristics</w:t>
      </w:r>
      <w:r w:rsidR="00314EE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14EE0" w:rsidRPr="00A81E71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314EE0">
        <w:rPr>
          <w:rFonts w:ascii="Times New Roman" w:eastAsia="宋体" w:hAnsi="Times New Roman" w:cs="Times New Roman"/>
          <w:sz w:val="24"/>
          <w:szCs w:val="24"/>
        </w:rPr>
        <w:t>included</w:t>
      </w:r>
      <w:r w:rsidR="00314EE0" w:rsidRPr="00A81E71">
        <w:rPr>
          <w:rFonts w:ascii="Times New Roman" w:eastAsia="宋体" w:hAnsi="Times New Roman" w:cs="Times New Roman"/>
          <w:sz w:val="24"/>
          <w:szCs w:val="24"/>
        </w:rPr>
        <w:t xml:space="preserve"> patients</w:t>
      </w:r>
    </w:p>
    <w:tbl>
      <w:tblPr>
        <w:tblW w:w="799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285"/>
        <w:gridCol w:w="1476"/>
        <w:gridCol w:w="1476"/>
        <w:gridCol w:w="1476"/>
        <w:gridCol w:w="1040"/>
      </w:tblGrid>
      <w:tr w:rsidR="00314EE0" w:rsidRPr="00314EE0" w14:paraId="5B67BCD9" w14:textId="77777777" w:rsidTr="00D66BA8">
        <w:trPr>
          <w:trHeight w:val="28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B2E33D6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8789E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C1879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7B28D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DB4F9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88711A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314EE0" w:rsidRPr="00314EE0" w14:paraId="5061503C" w14:textId="77777777" w:rsidTr="00D66BA8">
        <w:trPr>
          <w:trHeight w:val="280"/>
        </w:trPr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14:paraId="35C4B8D5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F3A1B6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8FB74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3(70.7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76274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(69.2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CDD9DC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(72.21%)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22BAB8F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4</w:t>
            </w:r>
          </w:p>
        </w:tc>
      </w:tr>
      <w:tr w:rsidR="00314EE0" w:rsidRPr="00314EE0" w14:paraId="7E37A01E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404FEBF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51CE26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25C08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(29.28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57458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(30.77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13CB2C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(27.79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5066437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01048A9A" w14:textId="77777777" w:rsidTr="00D66BA8">
        <w:trPr>
          <w:trHeight w:val="280"/>
        </w:trPr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14:paraId="3706A85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5740A5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FBE4A95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1(98.9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4003D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4(99.6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DFC3B7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7(98.17%)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3F642C4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5</w:t>
            </w:r>
          </w:p>
        </w:tc>
      </w:tr>
      <w:tr w:rsidR="00314EE0" w:rsidRPr="00314EE0" w14:paraId="27EB37CE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2645D66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03E86C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C489F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1.1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ECD36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0.37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76924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.83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52D747D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6D70CE68" w14:textId="77777777" w:rsidTr="00D66BA8">
        <w:trPr>
          <w:trHeight w:val="280"/>
        </w:trPr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14:paraId="05C89EA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  <w:p w14:paraId="7C7A09DB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D91D6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4ADD0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(16.65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70D335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(16.48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76C75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(16.82%)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57C9A2A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65 </w:t>
            </w:r>
          </w:p>
        </w:tc>
      </w:tr>
      <w:tr w:rsidR="00314EE0" w:rsidRPr="00314EE0" w14:paraId="62476A47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1BAB5668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1E998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BF5211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9(56.6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03670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(57.69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93E15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(55.58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53398F9D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4487FA92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68C50360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91F750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DA8B9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(22.69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92A73E7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(21.79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CAD408F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(23.58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0D92670C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2E6A54E3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2FA48A42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58C9EF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747CC5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1.8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77CCE7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1.65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6FC677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.01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4C1A7794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1EA64A5D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4047666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E3134E6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C7121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2.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00E5247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2.38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07737A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.01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789F9F1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52414594" w14:textId="77777777" w:rsidTr="00D66BA8">
        <w:trPr>
          <w:trHeight w:val="280"/>
        </w:trPr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14:paraId="6C7F821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AF727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FC6461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(25.6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47B057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(24.54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8D99C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(26.69%)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1950F7D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5</w:t>
            </w:r>
          </w:p>
        </w:tc>
      </w:tr>
      <w:tr w:rsidR="00314EE0" w:rsidRPr="00314EE0" w14:paraId="6AADD1DB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2D17215F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6814D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2F4B2C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3(57.91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7B768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(59.89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7DF028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(55.94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1972F857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0AD21770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2958BDDD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C78921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88544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(12.6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168AFA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(11.7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DE6878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(13.53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175AA0A8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570F089D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38D9E553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A3F7F7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0AAC3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(3.57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7C75B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3.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BDDEB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3.84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55166434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1D0854D1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76CA542F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B0C9785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1D9A5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0.27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B5D677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0.55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F1602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0403B375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415BE4B2" w14:textId="77777777" w:rsidTr="00D66BA8">
        <w:trPr>
          <w:trHeight w:val="280"/>
        </w:trPr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14:paraId="63AA8A1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07FE4E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7E32C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9(83.17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6E347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(83.5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FDE7F1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(82.82%)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75BF2784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52 </w:t>
            </w:r>
          </w:p>
        </w:tc>
      </w:tr>
      <w:tr w:rsidR="00314EE0" w:rsidRPr="00314EE0" w14:paraId="7F1E4892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7D61504F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52EA2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EC982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2.01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96EC4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.8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7F3829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2.19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43E68F8F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5EA025A3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47D3114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49F38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0F969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(14.8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11334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(14.65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EE97135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(14.99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2CA8B12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063424A7" w14:textId="77777777" w:rsidTr="00D66BA8">
        <w:trPr>
          <w:trHeight w:val="280"/>
        </w:trPr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14:paraId="40D0D89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7114AA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68EA6A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(47.1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F5BBE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(49.8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A355246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(44.42%)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0AA20F5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27 </w:t>
            </w:r>
          </w:p>
        </w:tc>
      </w:tr>
      <w:tr w:rsidR="00314EE0" w:rsidRPr="00314EE0" w14:paraId="17565F24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196EC12F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8F5E97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0B29D8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(33.0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50F73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(31.3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D29F31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(34.73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5D5EC271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62BDAE1E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678CA5BE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BF56AC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6CC67F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(10.98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07D0F3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10.62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E7D9D0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(11.33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3B9BCABE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6E4D6B74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21CD9F99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8707D3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8139AB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7.04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8E2AE9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6.2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112C06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(7.86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40D2B3ED" w14:textId="77777777" w:rsidR="00314EE0" w:rsidRPr="00314EE0" w:rsidRDefault="00314EE0" w:rsidP="00D66BA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4EE0" w:rsidRPr="00314EE0" w14:paraId="7B298C62" w14:textId="77777777" w:rsidTr="00D66BA8">
        <w:trPr>
          <w:trHeight w:val="280"/>
        </w:trPr>
        <w:tc>
          <w:tcPr>
            <w:tcW w:w="1243" w:type="dxa"/>
            <w:vMerge/>
            <w:shd w:val="clear" w:color="auto" w:fill="auto"/>
            <w:noWrap/>
            <w:vAlign w:val="center"/>
            <w:hideMark/>
          </w:tcPr>
          <w:p w14:paraId="2B20319C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D1BF9E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4DD5CE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1.83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60FE1A2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.01%)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4FB441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E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1.65%)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14:paraId="5EC3087D" w14:textId="77777777" w:rsidR="00314EE0" w:rsidRPr="00314EE0" w:rsidRDefault="00314EE0" w:rsidP="00D66B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18A8C1F" w14:textId="77777777" w:rsidR="00314EE0" w:rsidRPr="00314EE0" w:rsidRDefault="00314EE0" w:rsidP="00314E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14EE0" w:rsidRPr="00314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EE0"/>
    <w:rsid w:val="00314EE0"/>
    <w:rsid w:val="00322B03"/>
    <w:rsid w:val="004B0FAF"/>
    <w:rsid w:val="0099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75642"/>
  <w15:chartTrackingRefBased/>
  <w15:docId w15:val="{54C9C3E2-FF7C-46C8-853B-83638250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0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dministrator</dc:creator>
  <cp:keywords/>
  <dc:description/>
  <cp:lastModifiedBy>A Administrator</cp:lastModifiedBy>
  <cp:revision>2</cp:revision>
  <dcterms:created xsi:type="dcterms:W3CDTF">2023-04-16T05:22:00Z</dcterms:created>
  <dcterms:modified xsi:type="dcterms:W3CDTF">2023-07-08T08:18:00Z</dcterms:modified>
</cp:coreProperties>
</file>